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3313" w:type="pct"/>
        <w:tblLook w:val="00A0" w:firstRow="1" w:lastRow="0" w:firstColumn="1" w:lastColumn="0" w:noHBand="0" w:noVBand="0"/>
      </w:tblPr>
      <w:tblGrid>
        <w:gridCol w:w="2629"/>
        <w:gridCol w:w="1743"/>
        <w:gridCol w:w="1215"/>
        <w:gridCol w:w="608"/>
      </w:tblGrid>
      <w:tr w:rsidR="00063DDF" w:rsidRPr="0097520C" w14:paraId="306E0C6E" w14:textId="77777777" w:rsidTr="0006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75B04AB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9CEC8A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Group</w:t>
            </w:r>
          </w:p>
        </w:tc>
        <w:tc>
          <w:tcPr>
            <w:tcW w:w="981" w:type="pct"/>
          </w:tcPr>
          <w:p w14:paraId="1CF44872" w14:textId="77777777" w:rsidR="00063DDF" w:rsidRPr="0097520C" w:rsidRDefault="00063DDF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H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628C037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</w:t>
            </w:r>
          </w:p>
        </w:tc>
      </w:tr>
      <w:tr w:rsidR="00063DDF" w:rsidRPr="0097520C" w14:paraId="11C4F4D2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8DF98C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(</w:t>
            </w:r>
            <w:r>
              <w:rPr>
                <w:rFonts w:ascii="Calibri" w:hAnsi="Calibri" w:cs="Calibri"/>
                <w:sz w:val="16"/>
              </w:rPr>
              <w:t>HD vs MSD</w:t>
            </w:r>
            <w:r w:rsidRPr="0097520C">
              <w:rPr>
                <w:rFonts w:ascii="Calibri" w:hAnsi="Calibri" w:cs="Calibri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4F4C25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81" w:type="pct"/>
          </w:tcPr>
          <w:p w14:paraId="3CD0585A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69 (1.03-2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1FDA38E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038</w:t>
            </w:r>
          </w:p>
        </w:tc>
      </w:tr>
      <w:tr w:rsidR="00063DDF" w:rsidRPr="0097520C" w14:paraId="2EB9D6BB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4BF0D10A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709041A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81" w:type="pct"/>
          </w:tcPr>
          <w:p w14:paraId="693469E7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7 (0.5-1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1ACFBE0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6</w:t>
            </w:r>
          </w:p>
        </w:tc>
      </w:tr>
      <w:tr w:rsidR="00063DDF" w:rsidRPr="0097520C" w14:paraId="7A3E3BC4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2A6F82A6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age (de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2F3F56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81" w:type="pct"/>
          </w:tcPr>
          <w:p w14:paraId="341ADEEA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4 (0.75-1.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05E6971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6</w:t>
            </w:r>
          </w:p>
        </w:tc>
      </w:tr>
      <w:tr w:rsidR="00063DDF" w:rsidRPr="0097520C" w14:paraId="297ECA42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4087D12E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357098AB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81" w:type="pct"/>
          </w:tcPr>
          <w:p w14:paraId="3B9DB27C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5 (0.96-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BD51B2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1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58605237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02216D4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x Donor 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36D2761E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81" w:type="pct"/>
          </w:tcPr>
          <w:p w14:paraId="430A3218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03 (0.77-1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793098B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9</w:t>
            </w:r>
          </w:p>
        </w:tc>
      </w:tr>
      <w:tr w:rsidR="00063DDF" w:rsidRPr="0097520C" w14:paraId="50028A13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23EF3CE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41BE7E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81" w:type="pct"/>
          </w:tcPr>
          <w:p w14:paraId="7D9D2A84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4 (0.64-1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1174FC5F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2</w:t>
            </w:r>
            <w:r>
              <w:rPr>
                <w:rFonts w:ascii="Calibri" w:hAnsi="Calibri" w:cs="Calibri"/>
                <w:sz w:val="16"/>
              </w:rPr>
              <w:t>3</w:t>
            </w:r>
          </w:p>
        </w:tc>
      </w:tr>
      <w:tr w:rsidR="00063DDF" w:rsidRPr="0097520C" w14:paraId="70C5ACA3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C77D246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Patient a</w:t>
            </w:r>
            <w:r w:rsidRPr="0097520C">
              <w:rPr>
                <w:rFonts w:ascii="Calibri" w:hAnsi="Calibri" w:cs="Calibri"/>
                <w:sz w:val="16"/>
              </w:rPr>
              <w:t>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BCA72F6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981" w:type="pct"/>
          </w:tcPr>
          <w:p w14:paraId="50A935A9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 (0.94-1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067C7CA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2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0B4C14" w14:paraId="4F92FA0A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6A7CD0F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WH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16A69C7" w14:textId="77777777" w:rsidR="00063DDF" w:rsidRPr="00BB296E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  <w:lang w:val="fr-FR"/>
              </w:rPr>
            </w:pPr>
            <w:r w:rsidRPr="00BB296E">
              <w:rPr>
                <w:rFonts w:ascii="Calibri" w:hAnsi="Calibri" w:cs="Calibri"/>
                <w:sz w:val="16"/>
                <w:lang w:val="fr-FR"/>
              </w:rPr>
              <w:t>RA/RARS/del5q/RCMD-(RS)</w:t>
            </w:r>
          </w:p>
        </w:tc>
        <w:tc>
          <w:tcPr>
            <w:tcW w:w="981" w:type="pct"/>
          </w:tcPr>
          <w:p w14:paraId="7A68D866" w14:textId="77777777" w:rsidR="00063DDF" w:rsidRPr="00BB296E" w:rsidRDefault="00063DDF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lang w:val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342AA7B" w14:textId="77777777" w:rsidR="00063DDF" w:rsidRPr="00BB296E" w:rsidRDefault="00063DDF" w:rsidP="00855CBD">
            <w:pPr>
              <w:spacing w:before="40" w:after="40"/>
              <w:rPr>
                <w:rFonts w:ascii="Calibri" w:hAnsi="Calibri" w:cs="Calibri"/>
                <w:sz w:val="16"/>
                <w:lang w:val="fr-FR"/>
              </w:rPr>
            </w:pPr>
          </w:p>
        </w:tc>
      </w:tr>
      <w:tr w:rsidR="00063DDF" w:rsidRPr="0097520C" w14:paraId="79699BA4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548F24CD" w14:textId="77777777" w:rsidR="00063DDF" w:rsidRPr="00BB296E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  <w:lang w:val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283BE24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RAEB-1/2</w:t>
            </w:r>
          </w:p>
        </w:tc>
        <w:tc>
          <w:tcPr>
            <w:tcW w:w="981" w:type="pct"/>
          </w:tcPr>
          <w:p w14:paraId="6322339B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6 (0.74-1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3222BAEB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8</w:t>
            </w:r>
          </w:p>
        </w:tc>
      </w:tr>
      <w:tr w:rsidR="00063DDF" w:rsidRPr="0097520C" w14:paraId="6FABA0B9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6384CD59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78C6C96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</w:t>
            </w:r>
            <w:r w:rsidRPr="0097520C">
              <w:rPr>
                <w:rFonts w:ascii="Calibri" w:hAnsi="Calibri" w:cs="Calibri"/>
                <w:sz w:val="16"/>
              </w:rPr>
              <w:t>ransformed to AML</w:t>
            </w:r>
          </w:p>
        </w:tc>
        <w:tc>
          <w:tcPr>
            <w:tcW w:w="981" w:type="pct"/>
          </w:tcPr>
          <w:p w14:paraId="7D28D70B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26 (0.92-1.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2CEB96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14</w:t>
            </w:r>
          </w:p>
        </w:tc>
      </w:tr>
      <w:tr w:rsidR="00063DDF" w:rsidRPr="0097520C" w14:paraId="610D2979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2641C029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375AE8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M</w:t>
            </w:r>
            <w:r w:rsidRPr="0097520C">
              <w:rPr>
                <w:rFonts w:ascii="Calibri" w:hAnsi="Calibri" w:cs="Calibri"/>
                <w:sz w:val="16"/>
              </w:rPr>
              <w:t>issing</w:t>
            </w:r>
          </w:p>
        </w:tc>
        <w:tc>
          <w:tcPr>
            <w:tcW w:w="981" w:type="pct"/>
          </w:tcPr>
          <w:p w14:paraId="14B61FE8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5 (0.58-1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9F2C21A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39007454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50FCF27A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 xml:space="preserve">Disease status at </w:t>
            </w:r>
            <w:r>
              <w:rPr>
                <w:rFonts w:ascii="Calibri" w:hAnsi="Calibri" w:cs="Calibri"/>
                <w:sz w:val="16"/>
              </w:rPr>
              <w:t>transpl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2EF254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R</w:t>
            </w:r>
          </w:p>
        </w:tc>
        <w:tc>
          <w:tcPr>
            <w:tcW w:w="981" w:type="pct"/>
          </w:tcPr>
          <w:p w14:paraId="7B75473D" w14:textId="77777777" w:rsidR="00063DDF" w:rsidRPr="0097520C" w:rsidRDefault="00063DDF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5D3AEF70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1B75B87C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617B8FC8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C47E09E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o CR</w:t>
            </w:r>
          </w:p>
        </w:tc>
        <w:tc>
          <w:tcPr>
            <w:tcW w:w="981" w:type="pct"/>
          </w:tcPr>
          <w:p w14:paraId="4C80FBFE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28 (1.04-1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0B501D0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7001A0">
              <w:rPr>
                <w:rFonts w:ascii="Calibri" w:hAnsi="Calibri" w:cs="Calibri"/>
                <w:color w:val="FF0000"/>
                <w:sz w:val="16"/>
              </w:rPr>
              <w:t>0.02</w:t>
            </w:r>
            <w:r>
              <w:rPr>
                <w:rFonts w:ascii="Calibri" w:hAnsi="Calibri" w:cs="Calibri"/>
                <w:color w:val="FF0000"/>
                <w:sz w:val="16"/>
              </w:rPr>
              <w:t>2</w:t>
            </w:r>
          </w:p>
        </w:tc>
      </w:tr>
      <w:tr w:rsidR="00063DDF" w:rsidRPr="0097520C" w14:paraId="0355141D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E332FF6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CC3ABB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Untreated</w:t>
            </w:r>
          </w:p>
        </w:tc>
        <w:tc>
          <w:tcPr>
            <w:tcW w:w="981" w:type="pct"/>
          </w:tcPr>
          <w:p w14:paraId="599F398F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2 (0.69-1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4C7017F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6</w:t>
            </w:r>
          </w:p>
        </w:tc>
      </w:tr>
      <w:tr w:rsidR="00063DDF" w:rsidRPr="0097520C" w14:paraId="31F64C7A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71F14FC9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97520C">
              <w:rPr>
                <w:rFonts w:ascii="Calibri" w:hAnsi="Calibri" w:cs="Calibri"/>
                <w:sz w:val="16"/>
              </w:rPr>
              <w:t>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18EB52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BM</w:t>
            </w:r>
          </w:p>
        </w:tc>
        <w:tc>
          <w:tcPr>
            <w:tcW w:w="981" w:type="pct"/>
          </w:tcPr>
          <w:p w14:paraId="6AC86F8F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66CAB59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4E0E281B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50E0A150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4994E5B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B</w:t>
            </w:r>
          </w:p>
        </w:tc>
        <w:tc>
          <w:tcPr>
            <w:tcW w:w="981" w:type="pct"/>
          </w:tcPr>
          <w:p w14:paraId="185FE02A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3 (0.86-1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31275C56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1AB803AA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10257DF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MV serostatus pat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95EEECA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egative</w:t>
            </w:r>
          </w:p>
        </w:tc>
        <w:tc>
          <w:tcPr>
            <w:tcW w:w="981" w:type="pct"/>
          </w:tcPr>
          <w:p w14:paraId="19FB5E61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5B605C0B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3B4D8E5F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2071594A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377B3F2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ositive</w:t>
            </w:r>
          </w:p>
        </w:tc>
        <w:tc>
          <w:tcPr>
            <w:tcW w:w="981" w:type="pct"/>
          </w:tcPr>
          <w:p w14:paraId="0E31A743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9 (0.97-1.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1EA79C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09</w:t>
            </w:r>
          </w:p>
        </w:tc>
      </w:tr>
      <w:tr w:rsidR="00063DDF" w:rsidRPr="0097520C" w14:paraId="19C7B791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295BA14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TB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3B465D8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o</w:t>
            </w:r>
          </w:p>
        </w:tc>
        <w:tc>
          <w:tcPr>
            <w:tcW w:w="981" w:type="pct"/>
          </w:tcPr>
          <w:p w14:paraId="157E19B9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21AD8B5A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4882B643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1DD9EE2D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C92E62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yes</w:t>
            </w:r>
          </w:p>
        </w:tc>
        <w:tc>
          <w:tcPr>
            <w:tcW w:w="981" w:type="pct"/>
          </w:tcPr>
          <w:p w14:paraId="3A951E2C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9 (0.76-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05B33EF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1767D893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5996F4D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Sex ma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F3BC76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Female to male</w:t>
            </w:r>
          </w:p>
        </w:tc>
        <w:tc>
          <w:tcPr>
            <w:tcW w:w="981" w:type="pct"/>
          </w:tcPr>
          <w:p w14:paraId="035D9875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38AE7268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1FCB8884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05EC3C3F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2D0033E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Other combinations</w:t>
            </w:r>
          </w:p>
        </w:tc>
        <w:tc>
          <w:tcPr>
            <w:tcW w:w="981" w:type="pct"/>
          </w:tcPr>
          <w:p w14:paraId="111950DF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5 (0.7-1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13402B5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1</w:t>
            </w:r>
            <w:r>
              <w:rPr>
                <w:rFonts w:ascii="Calibri" w:hAnsi="Calibri" w:cs="Calibri"/>
                <w:sz w:val="16"/>
              </w:rPr>
              <w:t>1</w:t>
            </w:r>
          </w:p>
        </w:tc>
      </w:tr>
      <w:tr w:rsidR="00063DDF" w:rsidRPr="0097520C" w14:paraId="44697BD6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5E40F69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onditioning inten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7D41A386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97520C">
              <w:rPr>
                <w:rFonts w:ascii="Calibri" w:hAnsi="Calibri" w:cs="Calibri"/>
                <w:sz w:val="16"/>
              </w:rPr>
              <w:t>tandard</w:t>
            </w:r>
          </w:p>
        </w:tc>
        <w:tc>
          <w:tcPr>
            <w:tcW w:w="981" w:type="pct"/>
          </w:tcPr>
          <w:p w14:paraId="5A2B3840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4719D0BB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67F1F6BF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14:paraId="1DC09BC8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12515B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R</w:t>
            </w:r>
            <w:r w:rsidRPr="0097520C">
              <w:rPr>
                <w:rFonts w:ascii="Calibri" w:hAnsi="Calibri" w:cs="Calibri"/>
                <w:sz w:val="16"/>
              </w:rPr>
              <w:t>educed</w:t>
            </w:r>
          </w:p>
        </w:tc>
        <w:tc>
          <w:tcPr>
            <w:tcW w:w="981" w:type="pct"/>
          </w:tcPr>
          <w:p w14:paraId="06BF8B1E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01 (0.82-1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</w:tcPr>
          <w:p w14:paraId="7D48ABC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6</w:t>
            </w:r>
          </w:p>
        </w:tc>
      </w:tr>
    </w:tbl>
    <w:p w14:paraId="623AC2EA" w14:textId="7EC941B2" w:rsidR="0014617F" w:rsidRDefault="00063DDF">
      <w:pPr>
        <w:rPr>
          <w:b/>
          <w:bCs/>
        </w:rPr>
      </w:pPr>
      <w:r w:rsidRPr="00063DDF">
        <w:rPr>
          <w:b/>
          <w:bCs/>
        </w:rPr>
        <w:t>Overall survival</w:t>
      </w:r>
    </w:p>
    <w:p w14:paraId="09EA4021" w14:textId="7AAAEC34" w:rsidR="00063DDF" w:rsidRDefault="00063DDF">
      <w:pPr>
        <w:rPr>
          <w:b/>
          <w:bCs/>
        </w:rPr>
      </w:pPr>
    </w:p>
    <w:p w14:paraId="0A348C44" w14:textId="1CF5CC78" w:rsidR="00063DDF" w:rsidRDefault="00063DDF">
      <w:pPr>
        <w:rPr>
          <w:b/>
          <w:bCs/>
        </w:rPr>
      </w:pPr>
    </w:p>
    <w:p w14:paraId="1CB1E12D" w14:textId="6F183D0F" w:rsidR="00063DDF" w:rsidRDefault="00063DDF">
      <w:pPr>
        <w:rPr>
          <w:b/>
          <w:bCs/>
        </w:rPr>
      </w:pPr>
    </w:p>
    <w:p w14:paraId="0FEB4DC1" w14:textId="5112AEC4" w:rsidR="00063DDF" w:rsidRDefault="00063DDF">
      <w:pPr>
        <w:rPr>
          <w:b/>
          <w:bCs/>
        </w:rPr>
      </w:pPr>
    </w:p>
    <w:p w14:paraId="54C7843F" w14:textId="05294613" w:rsidR="00063DDF" w:rsidRDefault="00063DDF">
      <w:pPr>
        <w:rPr>
          <w:b/>
          <w:bCs/>
        </w:rPr>
      </w:pPr>
    </w:p>
    <w:p w14:paraId="1B71EA92" w14:textId="7C40A832" w:rsidR="00063DDF" w:rsidRDefault="00063DDF">
      <w:pPr>
        <w:rPr>
          <w:b/>
          <w:bCs/>
        </w:rPr>
      </w:pPr>
    </w:p>
    <w:p w14:paraId="5781791A" w14:textId="1D0FCCDD" w:rsidR="00063DDF" w:rsidRDefault="00063DDF">
      <w:pPr>
        <w:rPr>
          <w:b/>
          <w:bCs/>
        </w:rPr>
      </w:pPr>
    </w:p>
    <w:p w14:paraId="0232FBC7" w14:textId="78F1AB53" w:rsidR="00063DDF" w:rsidRDefault="00063DDF">
      <w:pPr>
        <w:rPr>
          <w:b/>
          <w:bCs/>
        </w:rPr>
      </w:pPr>
    </w:p>
    <w:p w14:paraId="6A468B89" w14:textId="2F63E568" w:rsidR="00063DDF" w:rsidRDefault="00063DDF">
      <w:pPr>
        <w:rPr>
          <w:b/>
          <w:bCs/>
        </w:rPr>
      </w:pPr>
    </w:p>
    <w:p w14:paraId="26648A12" w14:textId="7A118C5C" w:rsidR="00063DDF" w:rsidRDefault="00063DDF">
      <w:pPr>
        <w:rPr>
          <w:b/>
          <w:bCs/>
        </w:rPr>
      </w:pPr>
    </w:p>
    <w:p w14:paraId="0E428BA1" w14:textId="29F349AD" w:rsidR="00063DDF" w:rsidRDefault="00063DDF">
      <w:pPr>
        <w:rPr>
          <w:b/>
          <w:bCs/>
        </w:rPr>
      </w:pPr>
    </w:p>
    <w:p w14:paraId="755E2F70" w14:textId="77777777" w:rsidR="00063DDF" w:rsidRDefault="00063DDF">
      <w:pPr>
        <w:rPr>
          <w:b/>
          <w:bCs/>
        </w:rPr>
      </w:pPr>
    </w:p>
    <w:p w14:paraId="307703E4" w14:textId="60DD033E" w:rsidR="00063DDF" w:rsidRDefault="00063DDF">
      <w:pPr>
        <w:rPr>
          <w:b/>
          <w:bCs/>
        </w:rPr>
      </w:pPr>
    </w:p>
    <w:tbl>
      <w:tblPr>
        <w:tblStyle w:val="PlainTable1"/>
        <w:tblW w:w="3313" w:type="pct"/>
        <w:tblLook w:val="00A0" w:firstRow="1" w:lastRow="0" w:firstColumn="1" w:lastColumn="0" w:noHBand="0" w:noVBand="0"/>
      </w:tblPr>
      <w:tblGrid>
        <w:gridCol w:w="2714"/>
        <w:gridCol w:w="1743"/>
        <w:gridCol w:w="1157"/>
        <w:gridCol w:w="581"/>
      </w:tblGrid>
      <w:tr w:rsidR="00063DDF" w:rsidRPr="0097520C" w14:paraId="01F235E0" w14:textId="77777777" w:rsidTr="0006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32392514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550384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Group</w:t>
            </w:r>
          </w:p>
        </w:tc>
        <w:tc>
          <w:tcPr>
            <w:tcW w:w="934" w:type="pct"/>
          </w:tcPr>
          <w:p w14:paraId="018B9E44" w14:textId="77777777" w:rsidR="00063DDF" w:rsidRPr="0097520C" w:rsidRDefault="00063DDF" w:rsidP="00855CBD">
            <w:pPr>
              <w:pStyle w:val="Compac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H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6443391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</w:t>
            </w:r>
          </w:p>
        </w:tc>
      </w:tr>
      <w:tr w:rsidR="00063DDF" w:rsidRPr="0097520C" w14:paraId="6AA73769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44097D6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(Haplo vs Sib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3B1BFC7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34" w:type="pct"/>
          </w:tcPr>
          <w:p w14:paraId="3BB1F066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2.62 (1.46-4.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34603A3E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001</w:t>
            </w:r>
          </w:p>
        </w:tc>
      </w:tr>
      <w:tr w:rsidR="00063DDF" w:rsidRPr="0097520C" w14:paraId="6BE8FD88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2C059DA6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E7DAF5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34" w:type="pct"/>
          </w:tcPr>
          <w:p w14:paraId="66BD5641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2 (0.5-2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08A2E2F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8</w:t>
            </w:r>
          </w:p>
        </w:tc>
      </w:tr>
      <w:tr w:rsidR="00063DDF" w:rsidRPr="0097520C" w14:paraId="344F8C94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4533D4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age (de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8626B7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34" w:type="pct"/>
          </w:tcPr>
          <w:p w14:paraId="22C08CB1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7 (0.62-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4FE2367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2E55FBE5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AD0E972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B98B8E4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34" w:type="pct"/>
          </w:tcPr>
          <w:p w14:paraId="5CF9F40B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84 (0.54-1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7C143584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4</w:t>
            </w:r>
          </w:p>
        </w:tc>
      </w:tr>
      <w:tr w:rsidR="00063DDF" w:rsidRPr="0097520C" w14:paraId="51793B55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33AD4C3F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Donor x Donor 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A52CE6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lt;6m</w:t>
            </w:r>
          </w:p>
        </w:tc>
        <w:tc>
          <w:tcPr>
            <w:tcW w:w="934" w:type="pct"/>
          </w:tcPr>
          <w:p w14:paraId="75C40945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03 (0.71-1.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7CA4987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9</w:t>
            </w:r>
          </w:p>
        </w:tc>
      </w:tr>
      <w:tr w:rsidR="00063DDF" w:rsidRPr="0097520C" w14:paraId="4435EA7A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32E617B4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028167A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&gt;6m</w:t>
            </w:r>
          </w:p>
        </w:tc>
        <w:tc>
          <w:tcPr>
            <w:tcW w:w="934" w:type="pct"/>
          </w:tcPr>
          <w:p w14:paraId="5CF3281A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 (0.58-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775648DB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7</w:t>
            </w:r>
          </w:p>
        </w:tc>
      </w:tr>
      <w:tr w:rsidR="00063DDF" w:rsidRPr="0097520C" w14:paraId="416CE8FD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37119F8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Patient 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4FE1C29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  <w:tc>
          <w:tcPr>
            <w:tcW w:w="934" w:type="pct"/>
          </w:tcPr>
          <w:p w14:paraId="238AF4F0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5 (0.93-1.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24E35CD4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2</w:t>
            </w:r>
          </w:p>
        </w:tc>
      </w:tr>
      <w:tr w:rsidR="00063DDF" w:rsidRPr="000B4C14" w14:paraId="2A93B40B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0A32FFB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 xml:space="preserve">WH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187CB3E" w14:textId="77777777" w:rsidR="00063DDF" w:rsidRPr="00BB296E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  <w:lang w:val="fr-FR"/>
              </w:rPr>
            </w:pPr>
            <w:r w:rsidRPr="00BB296E">
              <w:rPr>
                <w:rFonts w:ascii="Calibri" w:hAnsi="Calibri" w:cs="Calibri"/>
                <w:sz w:val="16"/>
                <w:lang w:val="fr-FR"/>
              </w:rPr>
              <w:t>RA/RARS/del5q/RCMD-(RS)</w:t>
            </w:r>
          </w:p>
        </w:tc>
        <w:tc>
          <w:tcPr>
            <w:tcW w:w="934" w:type="pct"/>
          </w:tcPr>
          <w:p w14:paraId="318CEE3A" w14:textId="77777777" w:rsidR="00063DDF" w:rsidRPr="00BB296E" w:rsidRDefault="00063DDF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lang w:val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069C05B5" w14:textId="77777777" w:rsidR="00063DDF" w:rsidRPr="00BB296E" w:rsidRDefault="00063DDF" w:rsidP="00855CBD">
            <w:pPr>
              <w:spacing w:before="40" w:after="40"/>
              <w:rPr>
                <w:rFonts w:ascii="Calibri" w:hAnsi="Calibri" w:cs="Calibri"/>
                <w:sz w:val="16"/>
                <w:lang w:val="fr-FR"/>
              </w:rPr>
            </w:pPr>
          </w:p>
        </w:tc>
      </w:tr>
      <w:tr w:rsidR="00063DDF" w:rsidRPr="0097520C" w14:paraId="7C0978E2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7F6EC1D0" w14:textId="77777777" w:rsidR="00063DDF" w:rsidRPr="00BB296E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  <w:lang w:val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70E552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RAEB-1/2</w:t>
            </w:r>
          </w:p>
        </w:tc>
        <w:tc>
          <w:tcPr>
            <w:tcW w:w="934" w:type="pct"/>
          </w:tcPr>
          <w:p w14:paraId="5BE4A389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8 (0.68-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6D62A2B9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9</w:t>
            </w:r>
          </w:p>
        </w:tc>
      </w:tr>
      <w:tr w:rsidR="00063DDF" w:rsidRPr="0097520C" w14:paraId="015D2BE8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126F62AD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62941F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transformed to AML</w:t>
            </w:r>
          </w:p>
        </w:tc>
        <w:tc>
          <w:tcPr>
            <w:tcW w:w="934" w:type="pct"/>
          </w:tcPr>
          <w:p w14:paraId="07D486A3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11 (0.71-1.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7F3DCFE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6</w:t>
            </w:r>
          </w:p>
        </w:tc>
      </w:tr>
      <w:tr w:rsidR="00063DDF" w:rsidRPr="0097520C" w14:paraId="53AD4BD9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E6A213F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788A500A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missing</w:t>
            </w:r>
          </w:p>
        </w:tc>
        <w:tc>
          <w:tcPr>
            <w:tcW w:w="934" w:type="pct"/>
          </w:tcPr>
          <w:p w14:paraId="6D2D996C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64 (0.36-1.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0963C5F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1</w:t>
            </w:r>
            <w:r>
              <w:rPr>
                <w:rFonts w:ascii="Calibri" w:hAnsi="Calibri" w:cs="Calibri"/>
                <w:sz w:val="16"/>
              </w:rPr>
              <w:t>5</w:t>
            </w:r>
          </w:p>
        </w:tc>
      </w:tr>
      <w:tr w:rsidR="00063DDF" w:rsidRPr="0097520C" w14:paraId="5A617D2D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3A439E7F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 xml:space="preserve">Disease status at </w:t>
            </w:r>
            <w:r>
              <w:rPr>
                <w:rFonts w:ascii="Calibri" w:hAnsi="Calibri" w:cs="Calibri"/>
                <w:sz w:val="16"/>
              </w:rPr>
              <w:t>transpl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F243FB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R</w:t>
            </w:r>
          </w:p>
        </w:tc>
        <w:tc>
          <w:tcPr>
            <w:tcW w:w="934" w:type="pct"/>
          </w:tcPr>
          <w:p w14:paraId="3CADE1B8" w14:textId="77777777" w:rsidR="00063DDF" w:rsidRPr="0097520C" w:rsidRDefault="00063DDF" w:rsidP="00855CB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75B92230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31D7E9A1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90C1D5C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0CF2F7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o CR</w:t>
            </w:r>
          </w:p>
        </w:tc>
        <w:tc>
          <w:tcPr>
            <w:tcW w:w="934" w:type="pct"/>
          </w:tcPr>
          <w:p w14:paraId="775D7273" w14:textId="77777777" w:rsidR="00063DDF" w:rsidRPr="0097520C" w:rsidRDefault="00063DDF" w:rsidP="00855CBD">
            <w:pPr>
              <w:pStyle w:val="Compac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34 (0.97-1.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56FC8DC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07</w:t>
            </w:r>
            <w:r>
              <w:rPr>
                <w:rFonts w:ascii="Calibri" w:hAnsi="Calibri" w:cs="Calibri"/>
                <w:sz w:val="16"/>
              </w:rPr>
              <w:t>8</w:t>
            </w:r>
          </w:p>
        </w:tc>
      </w:tr>
      <w:tr w:rsidR="00063DDF" w:rsidRPr="0097520C" w14:paraId="6593BBDE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432A9344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360600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Untreated</w:t>
            </w:r>
          </w:p>
        </w:tc>
        <w:tc>
          <w:tcPr>
            <w:tcW w:w="934" w:type="pct"/>
          </w:tcPr>
          <w:p w14:paraId="3350116E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5 (1.01-2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21B98799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4131CA">
              <w:rPr>
                <w:rFonts w:ascii="Calibri" w:hAnsi="Calibri" w:cs="Calibri"/>
                <w:color w:val="FF0000"/>
                <w:sz w:val="16"/>
              </w:rPr>
              <w:t>0.043</w:t>
            </w:r>
          </w:p>
        </w:tc>
      </w:tr>
      <w:tr w:rsidR="00063DDF" w:rsidRPr="0097520C" w14:paraId="46E8684D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6F9B11D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>
              <w:rPr>
                <w:rFonts w:ascii="Calibri" w:hAnsi="Calibri" w:cs="Calibri"/>
                <w:sz w:val="16"/>
              </w:rPr>
              <w:t>S</w:t>
            </w:r>
            <w:r w:rsidRPr="0097520C">
              <w:rPr>
                <w:rFonts w:ascii="Calibri" w:hAnsi="Calibri" w:cs="Calibri"/>
                <w:sz w:val="16"/>
              </w:rPr>
              <w:t>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2B07FE9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BM</w:t>
            </w:r>
          </w:p>
        </w:tc>
        <w:tc>
          <w:tcPr>
            <w:tcW w:w="934" w:type="pct"/>
          </w:tcPr>
          <w:p w14:paraId="6CBE6AAD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600F52CD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748DFC18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5CF6260A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A1E463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B</w:t>
            </w:r>
          </w:p>
        </w:tc>
        <w:tc>
          <w:tcPr>
            <w:tcW w:w="934" w:type="pct"/>
          </w:tcPr>
          <w:p w14:paraId="2677A99B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2 (0.82-1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57B2770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4</w:t>
            </w:r>
          </w:p>
        </w:tc>
      </w:tr>
      <w:tr w:rsidR="00063DDF" w:rsidRPr="0097520C" w14:paraId="047508D7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060D24C6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MV serostatus pat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414883B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egative</w:t>
            </w:r>
          </w:p>
        </w:tc>
        <w:tc>
          <w:tcPr>
            <w:tcW w:w="934" w:type="pct"/>
          </w:tcPr>
          <w:p w14:paraId="15F2D243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1F791DB2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143EDFC3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18E0C50C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1F425E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Positive</w:t>
            </w:r>
          </w:p>
        </w:tc>
        <w:tc>
          <w:tcPr>
            <w:tcW w:w="934" w:type="pct"/>
          </w:tcPr>
          <w:p w14:paraId="0E5E6F14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1.32 (0.98-1.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57D7FE2D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07</w:t>
            </w:r>
          </w:p>
        </w:tc>
      </w:tr>
      <w:tr w:rsidR="00063DDF" w:rsidRPr="0097520C" w14:paraId="6BBE647A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4B1B0665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TB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6D1204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no</w:t>
            </w:r>
          </w:p>
        </w:tc>
        <w:tc>
          <w:tcPr>
            <w:tcW w:w="934" w:type="pct"/>
          </w:tcPr>
          <w:p w14:paraId="7FCFA6CB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5C3EAEA2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5515625B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02217E2E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59F266E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yes</w:t>
            </w:r>
          </w:p>
        </w:tc>
        <w:tc>
          <w:tcPr>
            <w:tcW w:w="934" w:type="pct"/>
          </w:tcPr>
          <w:p w14:paraId="43619A1C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76 (0.5-1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126202E2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2</w:t>
            </w:r>
          </w:p>
        </w:tc>
      </w:tr>
      <w:tr w:rsidR="00063DDF" w:rsidRPr="0097520C" w14:paraId="319B1094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306B1720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Sex ma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762E6D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Female to male</w:t>
            </w:r>
          </w:p>
        </w:tc>
        <w:tc>
          <w:tcPr>
            <w:tcW w:w="934" w:type="pct"/>
          </w:tcPr>
          <w:p w14:paraId="483E9322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239F4EB4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31F67868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24D7D8A8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079F652C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Other combinations</w:t>
            </w:r>
          </w:p>
        </w:tc>
        <w:tc>
          <w:tcPr>
            <w:tcW w:w="934" w:type="pct"/>
          </w:tcPr>
          <w:p w14:paraId="08F90F0C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69 (0.53-0.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55C2EC7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4131CA">
              <w:rPr>
                <w:rFonts w:ascii="Calibri" w:hAnsi="Calibri" w:cs="Calibri"/>
                <w:color w:val="FF0000"/>
                <w:sz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</w:rPr>
              <w:t>9</w:t>
            </w:r>
          </w:p>
        </w:tc>
      </w:tr>
      <w:tr w:rsidR="00063DDF" w:rsidRPr="0097520C" w14:paraId="4474D204" w14:textId="77777777" w:rsidTr="0006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57760C31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Conditioning inten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66BE888B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standard</w:t>
            </w:r>
          </w:p>
        </w:tc>
        <w:tc>
          <w:tcPr>
            <w:tcW w:w="934" w:type="pct"/>
          </w:tcPr>
          <w:p w14:paraId="3689270C" w14:textId="77777777" w:rsidR="00063DDF" w:rsidRPr="0097520C" w:rsidRDefault="00063DDF" w:rsidP="00855CB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46ABB613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sz w:val="16"/>
              </w:rPr>
            </w:pPr>
          </w:p>
        </w:tc>
      </w:tr>
      <w:tr w:rsidR="00063DDF" w:rsidRPr="0097520C" w14:paraId="74BB2E4F" w14:textId="77777777" w:rsidTr="00063DDF">
        <w:trPr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</w:tcPr>
          <w:p w14:paraId="50A9B87F" w14:textId="77777777" w:rsidR="00063DDF" w:rsidRPr="0097520C" w:rsidRDefault="00063DDF" w:rsidP="00855CBD">
            <w:pPr>
              <w:spacing w:before="40" w:after="40"/>
              <w:rPr>
                <w:rFonts w:ascii="Calibri" w:hAnsi="Calibri" w:cs="Calibri"/>
                <w:b w:val="0"/>
                <w:bCs w:val="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7" w:type="pct"/>
          </w:tcPr>
          <w:p w14:paraId="1A17C033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reduced</w:t>
            </w:r>
          </w:p>
        </w:tc>
        <w:tc>
          <w:tcPr>
            <w:tcW w:w="934" w:type="pct"/>
          </w:tcPr>
          <w:p w14:paraId="1C3512C3" w14:textId="77777777" w:rsidR="00063DDF" w:rsidRPr="0097520C" w:rsidRDefault="00063DDF" w:rsidP="00855CBD">
            <w:pPr>
              <w:pStyle w:val="Compac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94 (0.7-1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pct"/>
          </w:tcPr>
          <w:p w14:paraId="3B1D7917" w14:textId="77777777" w:rsidR="00063DDF" w:rsidRPr="0097520C" w:rsidRDefault="00063DDF" w:rsidP="00855CBD">
            <w:pPr>
              <w:pStyle w:val="Compact"/>
              <w:spacing w:before="40" w:after="40"/>
              <w:rPr>
                <w:rFonts w:ascii="Calibri" w:hAnsi="Calibri" w:cs="Calibri"/>
                <w:sz w:val="16"/>
              </w:rPr>
            </w:pPr>
            <w:r w:rsidRPr="0097520C">
              <w:rPr>
                <w:rFonts w:ascii="Calibri" w:hAnsi="Calibri" w:cs="Calibri"/>
                <w:sz w:val="16"/>
              </w:rPr>
              <w:t>0.</w:t>
            </w:r>
            <w:r>
              <w:rPr>
                <w:rFonts w:ascii="Calibri" w:hAnsi="Calibri" w:cs="Calibri"/>
                <w:sz w:val="16"/>
              </w:rPr>
              <w:t>7</w:t>
            </w:r>
          </w:p>
        </w:tc>
      </w:tr>
    </w:tbl>
    <w:p w14:paraId="19D241F5" w14:textId="20673882" w:rsidR="00063DDF" w:rsidRDefault="00063DDF">
      <w:pPr>
        <w:rPr>
          <w:b/>
          <w:bCs/>
        </w:rPr>
      </w:pPr>
      <w:r w:rsidRPr="00063DDF">
        <w:rPr>
          <w:b/>
          <w:bCs/>
        </w:rPr>
        <w:t>NRM- non-relapse mortality</w:t>
      </w:r>
    </w:p>
    <w:p w14:paraId="32EF9FA8" w14:textId="2DCCAE00" w:rsidR="00063DDF" w:rsidRPr="00063DDF" w:rsidRDefault="00063DDF"/>
    <w:p w14:paraId="203BF1CC" w14:textId="580B6E04" w:rsidR="00063DDF" w:rsidRPr="00063DDF" w:rsidRDefault="00063DDF">
      <w:r w:rsidRPr="00063DDF">
        <w:t>Supplementary table 2- Multivariate analysis for various factors affecting a- OS, b- NRM for patients &gt; or = 40 years of age</w:t>
      </w:r>
    </w:p>
    <w:sectPr w:rsidR="00063DDF" w:rsidRPr="0006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DF"/>
    <w:rsid w:val="00063DDF"/>
    <w:rsid w:val="0014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B6C5F"/>
  <w15:chartTrackingRefBased/>
  <w15:docId w15:val="{683B011E-A890-4CC2-8DF9-0A0AD4D2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DF"/>
    <w:pPr>
      <w:spacing w:after="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rsid w:val="00063DDF"/>
    <w:pPr>
      <w:spacing w:before="36" w:after="36" w:line="276" w:lineRule="auto"/>
    </w:pPr>
    <w:rPr>
      <w:rFonts w:asciiTheme="majorHAnsi" w:eastAsiaTheme="minorEastAsia" w:hAnsiTheme="majorHAnsi"/>
      <w:sz w:val="20"/>
      <w:szCs w:val="20"/>
    </w:rPr>
  </w:style>
  <w:style w:type="table" w:styleId="PlainTable1">
    <w:name w:val="Plain Table 1"/>
    <w:basedOn w:val="TableNormal"/>
    <w:uiPriority w:val="41"/>
    <w:rsid w:val="00063DDF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63D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3DD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Sheth</dc:creator>
  <cp:keywords/>
  <dc:description/>
  <cp:lastModifiedBy>Vipul Sheth</cp:lastModifiedBy>
  <cp:revision>1</cp:revision>
  <dcterms:created xsi:type="dcterms:W3CDTF">2022-04-17T20:34:00Z</dcterms:created>
  <dcterms:modified xsi:type="dcterms:W3CDTF">2022-04-17T20:35:00Z</dcterms:modified>
</cp:coreProperties>
</file>